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9AFAC" w14:textId="06FAFFD0" w:rsidR="00400004" w:rsidRDefault="003842AB" w:rsidP="00400004">
      <w:pPr>
        <w:pStyle w:val="Caption"/>
        <w:keepNext/>
        <w:rPr>
          <w:rFonts w:ascii="Arial Narrow" w:hAnsi="Arial Narrow"/>
          <w:i w:val="0"/>
          <w:color w:val="000000"/>
          <w:sz w:val="20"/>
        </w:rPr>
      </w:pPr>
      <w:r>
        <w:rPr>
          <w:rFonts w:ascii="Arial Narrow" w:hAnsi="Arial Narrow"/>
          <w:b/>
          <w:i w:val="0"/>
          <w:color w:val="000000"/>
          <w:sz w:val="20"/>
        </w:rPr>
        <w:t>Appendix 3</w:t>
      </w:r>
      <w:r w:rsidR="00400004">
        <w:rPr>
          <w:rFonts w:ascii="Arial Narrow" w:hAnsi="Arial Narrow"/>
          <w:b/>
          <w:i w:val="0"/>
          <w:color w:val="000000"/>
          <w:sz w:val="20"/>
        </w:rPr>
        <w:t>:</w:t>
      </w:r>
      <w:r w:rsidR="00400004">
        <w:rPr>
          <w:rFonts w:ascii="Arial Narrow" w:hAnsi="Arial Narrow"/>
          <w:i w:val="0"/>
          <w:color w:val="000000"/>
          <w:sz w:val="20"/>
        </w:rPr>
        <w:t xml:space="preserve"> Sample size</w:t>
      </w:r>
    </w:p>
    <w:tbl>
      <w:tblPr>
        <w:tblStyle w:val="TableGrid1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581"/>
        <w:gridCol w:w="683"/>
        <w:gridCol w:w="581"/>
        <w:gridCol w:w="581"/>
        <w:gridCol w:w="581"/>
        <w:gridCol w:w="581"/>
        <w:gridCol w:w="581"/>
        <w:gridCol w:w="581"/>
        <w:gridCol w:w="581"/>
        <w:gridCol w:w="760"/>
      </w:tblGrid>
      <w:tr w:rsidR="00400004" w14:paraId="2ED96A72" w14:textId="77777777" w:rsidTr="007B6D7E">
        <w:trPr>
          <w:trHeight w:val="285"/>
        </w:trPr>
        <w:tc>
          <w:tcPr>
            <w:tcW w:w="2268" w:type="dxa"/>
            <w:tcBorders>
              <w:top w:val="single" w:sz="4" w:space="0" w:color="auto"/>
            </w:tcBorders>
          </w:tcPr>
          <w:p w14:paraId="69F540A9" w14:textId="77777777" w:rsidR="00400004" w:rsidRDefault="00400004" w:rsidP="007B6D7E">
            <w:pPr>
              <w:rPr>
                <w:rFonts w:ascii="Arial Narrow" w:hAnsi="Arial Narrow"/>
                <w:b/>
                <w:sz w:val="20"/>
              </w:rPr>
            </w:pPr>
            <w:r>
              <w:rPr>
                <w:rFonts w:ascii="Arial Narrow" w:hAnsi="Arial Narrow"/>
                <w:b/>
                <w:sz w:val="20"/>
              </w:rPr>
              <w:t>Ward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00BE71E2" w14:textId="77777777" w:rsidR="00400004" w:rsidRDefault="00400004" w:rsidP="007B6D7E">
            <w:pPr>
              <w:jc w:val="right"/>
              <w:rPr>
                <w:rFonts w:ascii="Arial Narrow" w:hAnsi="Arial Narrow"/>
                <w:b/>
                <w:sz w:val="20"/>
              </w:rPr>
            </w:pPr>
            <w:r>
              <w:rPr>
                <w:rFonts w:ascii="Arial Narrow" w:hAnsi="Arial Narrow"/>
                <w:b/>
                <w:sz w:val="20"/>
              </w:rPr>
              <w:t>3</w:t>
            </w:r>
          </w:p>
        </w:tc>
        <w:tc>
          <w:tcPr>
            <w:tcW w:w="683" w:type="dxa"/>
            <w:tcBorders>
              <w:top w:val="single" w:sz="4" w:space="0" w:color="auto"/>
            </w:tcBorders>
          </w:tcPr>
          <w:p w14:paraId="2523A074" w14:textId="77777777" w:rsidR="00400004" w:rsidRDefault="00400004" w:rsidP="007B6D7E">
            <w:pPr>
              <w:jc w:val="right"/>
              <w:rPr>
                <w:rFonts w:ascii="Arial Narrow" w:hAnsi="Arial Narrow"/>
                <w:b/>
                <w:sz w:val="20"/>
              </w:rPr>
            </w:pPr>
            <w:r>
              <w:rPr>
                <w:rFonts w:ascii="Arial Narrow" w:hAnsi="Arial Narrow"/>
                <w:b/>
                <w:sz w:val="20"/>
              </w:rPr>
              <w:t>4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62CF4234" w14:textId="77777777" w:rsidR="00400004" w:rsidRDefault="00400004" w:rsidP="007B6D7E">
            <w:pPr>
              <w:jc w:val="right"/>
              <w:rPr>
                <w:rFonts w:ascii="Arial Narrow" w:hAnsi="Arial Narrow"/>
                <w:b/>
                <w:sz w:val="20"/>
              </w:rPr>
            </w:pPr>
            <w:r>
              <w:rPr>
                <w:rFonts w:ascii="Arial Narrow" w:hAnsi="Arial Narrow"/>
                <w:b/>
                <w:sz w:val="20"/>
              </w:rPr>
              <w:t>5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442BB5D8" w14:textId="77777777" w:rsidR="00400004" w:rsidRDefault="00400004" w:rsidP="007B6D7E">
            <w:pPr>
              <w:jc w:val="right"/>
              <w:rPr>
                <w:rFonts w:ascii="Arial Narrow" w:hAnsi="Arial Narrow"/>
                <w:b/>
                <w:sz w:val="20"/>
              </w:rPr>
            </w:pPr>
            <w:r>
              <w:rPr>
                <w:rFonts w:ascii="Arial Narrow" w:hAnsi="Arial Narrow"/>
                <w:b/>
                <w:sz w:val="20"/>
              </w:rPr>
              <w:t>7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5BEC05AB" w14:textId="77777777" w:rsidR="00400004" w:rsidRDefault="00400004" w:rsidP="007B6D7E">
            <w:pPr>
              <w:jc w:val="right"/>
              <w:rPr>
                <w:rFonts w:ascii="Arial Narrow" w:hAnsi="Arial Narrow"/>
                <w:b/>
                <w:sz w:val="20"/>
              </w:rPr>
            </w:pPr>
            <w:r>
              <w:rPr>
                <w:rFonts w:ascii="Arial Narrow" w:hAnsi="Arial Narrow"/>
                <w:b/>
                <w:sz w:val="20"/>
              </w:rPr>
              <w:t>8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08A26809" w14:textId="77777777" w:rsidR="00400004" w:rsidRDefault="00400004" w:rsidP="007B6D7E">
            <w:pPr>
              <w:jc w:val="right"/>
              <w:rPr>
                <w:rFonts w:ascii="Arial Narrow" w:hAnsi="Arial Narrow"/>
                <w:b/>
                <w:sz w:val="20"/>
              </w:rPr>
            </w:pPr>
            <w:r>
              <w:rPr>
                <w:rFonts w:ascii="Arial Narrow" w:hAnsi="Arial Narrow"/>
                <w:b/>
                <w:sz w:val="20"/>
              </w:rPr>
              <w:t>9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597DDEDC" w14:textId="77777777" w:rsidR="00400004" w:rsidRDefault="00400004" w:rsidP="007B6D7E">
            <w:pPr>
              <w:jc w:val="right"/>
              <w:rPr>
                <w:rFonts w:ascii="Arial Narrow" w:hAnsi="Arial Narrow"/>
                <w:b/>
                <w:sz w:val="20"/>
              </w:rPr>
            </w:pPr>
            <w:r>
              <w:rPr>
                <w:rFonts w:ascii="Arial Narrow" w:hAnsi="Arial Narrow"/>
                <w:b/>
                <w:sz w:val="20"/>
              </w:rPr>
              <w:t>11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4CDB8399" w14:textId="77777777" w:rsidR="00400004" w:rsidRDefault="00400004" w:rsidP="007B6D7E">
            <w:pPr>
              <w:jc w:val="right"/>
              <w:rPr>
                <w:rFonts w:ascii="Arial Narrow" w:hAnsi="Arial Narrow"/>
                <w:b/>
                <w:sz w:val="20"/>
              </w:rPr>
            </w:pPr>
            <w:r>
              <w:rPr>
                <w:rFonts w:ascii="Arial Narrow" w:hAnsi="Arial Narrow"/>
                <w:b/>
                <w:sz w:val="20"/>
              </w:rPr>
              <w:t>12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1C547115" w14:textId="77777777" w:rsidR="00400004" w:rsidRDefault="00400004" w:rsidP="007B6D7E">
            <w:pPr>
              <w:jc w:val="right"/>
              <w:rPr>
                <w:rFonts w:ascii="Arial Narrow" w:hAnsi="Arial Narrow"/>
                <w:b/>
                <w:sz w:val="20"/>
              </w:rPr>
            </w:pPr>
            <w:r>
              <w:rPr>
                <w:rFonts w:ascii="Arial Narrow" w:hAnsi="Arial Narrow"/>
                <w:b/>
                <w:sz w:val="20"/>
              </w:rPr>
              <w:t>26</w:t>
            </w:r>
          </w:p>
        </w:tc>
        <w:tc>
          <w:tcPr>
            <w:tcW w:w="760" w:type="dxa"/>
            <w:tcBorders>
              <w:top w:val="single" w:sz="4" w:space="0" w:color="auto"/>
            </w:tcBorders>
          </w:tcPr>
          <w:p w14:paraId="6E82E6B4" w14:textId="77777777" w:rsidR="00400004" w:rsidRDefault="00400004" w:rsidP="007B6D7E">
            <w:pPr>
              <w:rPr>
                <w:rFonts w:ascii="Arial Narrow" w:hAnsi="Arial Narrow"/>
                <w:b/>
                <w:sz w:val="20"/>
              </w:rPr>
            </w:pPr>
            <w:r>
              <w:rPr>
                <w:rFonts w:ascii="Arial Narrow" w:hAnsi="Arial Narrow"/>
                <w:b/>
                <w:sz w:val="20"/>
              </w:rPr>
              <w:t>Total</w:t>
            </w:r>
          </w:p>
        </w:tc>
      </w:tr>
      <w:tr w:rsidR="00400004" w14:paraId="07B48E66" w14:textId="77777777" w:rsidTr="007B6D7E">
        <w:tc>
          <w:tcPr>
            <w:tcW w:w="2268" w:type="dxa"/>
          </w:tcPr>
          <w:p w14:paraId="65D57659" w14:textId="77777777" w:rsidR="00400004" w:rsidRDefault="00400004" w:rsidP="007B6D7E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Population of households</w:t>
            </w:r>
          </w:p>
        </w:tc>
        <w:tc>
          <w:tcPr>
            <w:tcW w:w="581" w:type="dxa"/>
          </w:tcPr>
          <w:p w14:paraId="492A137E" w14:textId="77777777" w:rsidR="00400004" w:rsidRDefault="00400004" w:rsidP="007B6D7E">
            <w:pPr>
              <w:jc w:val="right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1752</w:t>
            </w:r>
          </w:p>
        </w:tc>
        <w:tc>
          <w:tcPr>
            <w:tcW w:w="683" w:type="dxa"/>
          </w:tcPr>
          <w:p w14:paraId="6E3A9679" w14:textId="77777777" w:rsidR="00400004" w:rsidRDefault="00400004" w:rsidP="007B6D7E">
            <w:pPr>
              <w:jc w:val="right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2032</w:t>
            </w:r>
          </w:p>
        </w:tc>
        <w:tc>
          <w:tcPr>
            <w:tcW w:w="581" w:type="dxa"/>
          </w:tcPr>
          <w:p w14:paraId="58AB87A8" w14:textId="77777777" w:rsidR="00400004" w:rsidRDefault="00400004" w:rsidP="007B6D7E">
            <w:pPr>
              <w:jc w:val="right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2022</w:t>
            </w:r>
          </w:p>
        </w:tc>
        <w:tc>
          <w:tcPr>
            <w:tcW w:w="581" w:type="dxa"/>
          </w:tcPr>
          <w:p w14:paraId="478020DB" w14:textId="77777777" w:rsidR="00400004" w:rsidRDefault="00400004" w:rsidP="007B6D7E">
            <w:pPr>
              <w:jc w:val="right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2047</w:t>
            </w:r>
          </w:p>
        </w:tc>
        <w:tc>
          <w:tcPr>
            <w:tcW w:w="581" w:type="dxa"/>
          </w:tcPr>
          <w:p w14:paraId="19794FD2" w14:textId="77777777" w:rsidR="00400004" w:rsidRDefault="00400004" w:rsidP="007B6D7E">
            <w:pPr>
              <w:jc w:val="right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2279</w:t>
            </w:r>
          </w:p>
        </w:tc>
        <w:tc>
          <w:tcPr>
            <w:tcW w:w="581" w:type="dxa"/>
          </w:tcPr>
          <w:p w14:paraId="5DF7F218" w14:textId="77777777" w:rsidR="00400004" w:rsidRDefault="00400004" w:rsidP="007B6D7E">
            <w:pPr>
              <w:jc w:val="right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2187</w:t>
            </w:r>
          </w:p>
        </w:tc>
        <w:tc>
          <w:tcPr>
            <w:tcW w:w="581" w:type="dxa"/>
          </w:tcPr>
          <w:p w14:paraId="0C0F7583" w14:textId="77777777" w:rsidR="00400004" w:rsidRDefault="00400004" w:rsidP="007B6D7E">
            <w:pPr>
              <w:jc w:val="right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2091</w:t>
            </w:r>
          </w:p>
        </w:tc>
        <w:tc>
          <w:tcPr>
            <w:tcW w:w="581" w:type="dxa"/>
          </w:tcPr>
          <w:p w14:paraId="481BE08E" w14:textId="77777777" w:rsidR="00400004" w:rsidRDefault="00400004" w:rsidP="007B6D7E">
            <w:pPr>
              <w:jc w:val="right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1690</w:t>
            </w:r>
          </w:p>
        </w:tc>
        <w:tc>
          <w:tcPr>
            <w:tcW w:w="581" w:type="dxa"/>
          </w:tcPr>
          <w:p w14:paraId="708289BD" w14:textId="77777777" w:rsidR="00400004" w:rsidRDefault="00400004" w:rsidP="007B6D7E">
            <w:pPr>
              <w:jc w:val="right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2542</w:t>
            </w:r>
          </w:p>
        </w:tc>
        <w:tc>
          <w:tcPr>
            <w:tcW w:w="760" w:type="dxa"/>
            <w:vAlign w:val="bottom"/>
          </w:tcPr>
          <w:p w14:paraId="5AEB15EA" w14:textId="77777777" w:rsidR="00400004" w:rsidRDefault="00400004" w:rsidP="007B6D7E">
            <w:pPr>
              <w:jc w:val="right"/>
              <w:rPr>
                <w:rFonts w:ascii="Arial Narrow" w:hAnsi="Arial Narrow" w:cs="Calibri"/>
                <w:color w:val="000000"/>
                <w:sz w:val="20"/>
              </w:rPr>
            </w:pPr>
            <w:r>
              <w:rPr>
                <w:rFonts w:ascii="Arial Narrow" w:hAnsi="Arial Narrow" w:cs="Calibri"/>
                <w:color w:val="000000"/>
                <w:sz w:val="20"/>
              </w:rPr>
              <w:t>18642</w:t>
            </w:r>
          </w:p>
        </w:tc>
      </w:tr>
      <w:tr w:rsidR="00400004" w14:paraId="2528CFFB" w14:textId="77777777" w:rsidTr="007B6D7E">
        <w:tc>
          <w:tcPr>
            <w:tcW w:w="2268" w:type="dxa"/>
          </w:tcPr>
          <w:p w14:paraId="34C7911C" w14:textId="77777777" w:rsidR="00400004" w:rsidRDefault="00400004" w:rsidP="007B6D7E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Proportion</w:t>
            </w:r>
          </w:p>
        </w:tc>
        <w:tc>
          <w:tcPr>
            <w:tcW w:w="581" w:type="dxa"/>
          </w:tcPr>
          <w:p w14:paraId="67169F89" w14:textId="77777777" w:rsidR="00400004" w:rsidRDefault="00400004" w:rsidP="007B6D7E">
            <w:pPr>
              <w:jc w:val="right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0.09</w:t>
            </w:r>
          </w:p>
        </w:tc>
        <w:tc>
          <w:tcPr>
            <w:tcW w:w="683" w:type="dxa"/>
          </w:tcPr>
          <w:p w14:paraId="69F325BB" w14:textId="77777777" w:rsidR="00400004" w:rsidRDefault="00400004" w:rsidP="007B6D7E">
            <w:pPr>
              <w:jc w:val="right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0.11</w:t>
            </w:r>
          </w:p>
        </w:tc>
        <w:tc>
          <w:tcPr>
            <w:tcW w:w="581" w:type="dxa"/>
          </w:tcPr>
          <w:p w14:paraId="2FFB6468" w14:textId="77777777" w:rsidR="00400004" w:rsidRDefault="00400004" w:rsidP="007B6D7E">
            <w:pPr>
              <w:jc w:val="right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0.11</w:t>
            </w:r>
          </w:p>
        </w:tc>
        <w:tc>
          <w:tcPr>
            <w:tcW w:w="581" w:type="dxa"/>
          </w:tcPr>
          <w:p w14:paraId="5A47ABB8" w14:textId="77777777" w:rsidR="00400004" w:rsidRDefault="00400004" w:rsidP="007B6D7E">
            <w:pPr>
              <w:jc w:val="right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0.11</w:t>
            </w:r>
          </w:p>
        </w:tc>
        <w:tc>
          <w:tcPr>
            <w:tcW w:w="581" w:type="dxa"/>
          </w:tcPr>
          <w:p w14:paraId="0A9385B1" w14:textId="77777777" w:rsidR="00400004" w:rsidRDefault="00400004" w:rsidP="007B6D7E">
            <w:pPr>
              <w:jc w:val="right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0.12</w:t>
            </w:r>
          </w:p>
        </w:tc>
        <w:tc>
          <w:tcPr>
            <w:tcW w:w="581" w:type="dxa"/>
          </w:tcPr>
          <w:p w14:paraId="587C9497" w14:textId="77777777" w:rsidR="00400004" w:rsidRDefault="00400004" w:rsidP="007B6D7E">
            <w:pPr>
              <w:jc w:val="right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0.12</w:t>
            </w:r>
          </w:p>
        </w:tc>
        <w:tc>
          <w:tcPr>
            <w:tcW w:w="581" w:type="dxa"/>
          </w:tcPr>
          <w:p w14:paraId="3E5D5506" w14:textId="77777777" w:rsidR="00400004" w:rsidRDefault="00400004" w:rsidP="007B6D7E">
            <w:pPr>
              <w:jc w:val="right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0.11</w:t>
            </w:r>
          </w:p>
        </w:tc>
        <w:tc>
          <w:tcPr>
            <w:tcW w:w="581" w:type="dxa"/>
          </w:tcPr>
          <w:p w14:paraId="1D939DCD" w14:textId="77777777" w:rsidR="00400004" w:rsidRDefault="00400004" w:rsidP="007B6D7E">
            <w:pPr>
              <w:jc w:val="right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0.10</w:t>
            </w:r>
          </w:p>
        </w:tc>
        <w:tc>
          <w:tcPr>
            <w:tcW w:w="581" w:type="dxa"/>
          </w:tcPr>
          <w:p w14:paraId="4319740D" w14:textId="77777777" w:rsidR="00400004" w:rsidRDefault="00400004" w:rsidP="007B6D7E">
            <w:pPr>
              <w:jc w:val="right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0.14</w:t>
            </w:r>
          </w:p>
        </w:tc>
        <w:tc>
          <w:tcPr>
            <w:tcW w:w="760" w:type="dxa"/>
            <w:vAlign w:val="bottom"/>
          </w:tcPr>
          <w:p w14:paraId="4285E180" w14:textId="77777777" w:rsidR="00400004" w:rsidRDefault="00400004" w:rsidP="007B6D7E">
            <w:pPr>
              <w:jc w:val="right"/>
              <w:rPr>
                <w:rFonts w:ascii="Arial Narrow" w:hAnsi="Arial Narrow" w:cs="Calibri"/>
                <w:color w:val="000000"/>
                <w:sz w:val="20"/>
              </w:rPr>
            </w:pPr>
            <w:r>
              <w:rPr>
                <w:rFonts w:ascii="Arial Narrow" w:hAnsi="Arial Narrow" w:cs="Calibri"/>
                <w:color w:val="000000"/>
                <w:sz w:val="20"/>
              </w:rPr>
              <w:t>1</w:t>
            </w:r>
          </w:p>
        </w:tc>
      </w:tr>
      <w:tr w:rsidR="00400004" w14:paraId="305319EE" w14:textId="77777777" w:rsidTr="007B6D7E">
        <w:tc>
          <w:tcPr>
            <w:tcW w:w="2268" w:type="dxa"/>
          </w:tcPr>
          <w:p w14:paraId="29BF99EA" w14:textId="77777777" w:rsidR="00400004" w:rsidRDefault="00400004" w:rsidP="007B6D7E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Sample size sought</w:t>
            </w:r>
          </w:p>
        </w:tc>
        <w:tc>
          <w:tcPr>
            <w:tcW w:w="581" w:type="dxa"/>
          </w:tcPr>
          <w:p w14:paraId="368075A8" w14:textId="77777777" w:rsidR="00400004" w:rsidRDefault="00400004" w:rsidP="007B6D7E">
            <w:pPr>
              <w:jc w:val="right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37</w:t>
            </w:r>
          </w:p>
        </w:tc>
        <w:tc>
          <w:tcPr>
            <w:tcW w:w="683" w:type="dxa"/>
          </w:tcPr>
          <w:p w14:paraId="792E8B17" w14:textId="77777777" w:rsidR="00400004" w:rsidRDefault="00400004" w:rsidP="007B6D7E">
            <w:pPr>
              <w:jc w:val="right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43</w:t>
            </w:r>
          </w:p>
        </w:tc>
        <w:tc>
          <w:tcPr>
            <w:tcW w:w="581" w:type="dxa"/>
          </w:tcPr>
          <w:p w14:paraId="099AE220" w14:textId="77777777" w:rsidR="00400004" w:rsidRDefault="00400004" w:rsidP="007B6D7E">
            <w:pPr>
              <w:jc w:val="right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42</w:t>
            </w:r>
          </w:p>
        </w:tc>
        <w:tc>
          <w:tcPr>
            <w:tcW w:w="581" w:type="dxa"/>
          </w:tcPr>
          <w:p w14:paraId="15E1A757" w14:textId="77777777" w:rsidR="00400004" w:rsidRDefault="00400004" w:rsidP="007B6D7E">
            <w:pPr>
              <w:jc w:val="right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43</w:t>
            </w:r>
          </w:p>
        </w:tc>
        <w:tc>
          <w:tcPr>
            <w:tcW w:w="581" w:type="dxa"/>
          </w:tcPr>
          <w:p w14:paraId="0CDD738C" w14:textId="77777777" w:rsidR="00400004" w:rsidRDefault="00400004" w:rsidP="007B6D7E">
            <w:pPr>
              <w:jc w:val="right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48</w:t>
            </w:r>
          </w:p>
        </w:tc>
        <w:tc>
          <w:tcPr>
            <w:tcW w:w="581" w:type="dxa"/>
          </w:tcPr>
          <w:p w14:paraId="26A68B84" w14:textId="77777777" w:rsidR="00400004" w:rsidRDefault="00400004" w:rsidP="007B6D7E">
            <w:pPr>
              <w:jc w:val="right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46</w:t>
            </w:r>
          </w:p>
        </w:tc>
        <w:tc>
          <w:tcPr>
            <w:tcW w:w="581" w:type="dxa"/>
          </w:tcPr>
          <w:p w14:paraId="5E430FA2" w14:textId="77777777" w:rsidR="00400004" w:rsidRDefault="00400004" w:rsidP="007B6D7E">
            <w:pPr>
              <w:jc w:val="right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44</w:t>
            </w:r>
          </w:p>
        </w:tc>
        <w:tc>
          <w:tcPr>
            <w:tcW w:w="581" w:type="dxa"/>
          </w:tcPr>
          <w:p w14:paraId="4DBB9B08" w14:textId="77777777" w:rsidR="00400004" w:rsidRDefault="00400004" w:rsidP="007B6D7E">
            <w:pPr>
              <w:jc w:val="right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36</w:t>
            </w:r>
          </w:p>
        </w:tc>
        <w:tc>
          <w:tcPr>
            <w:tcW w:w="581" w:type="dxa"/>
          </w:tcPr>
          <w:p w14:paraId="3137724D" w14:textId="77777777" w:rsidR="00400004" w:rsidRDefault="00400004" w:rsidP="007B6D7E">
            <w:pPr>
              <w:jc w:val="right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53</w:t>
            </w:r>
          </w:p>
        </w:tc>
        <w:tc>
          <w:tcPr>
            <w:tcW w:w="760" w:type="dxa"/>
            <w:vAlign w:val="bottom"/>
          </w:tcPr>
          <w:p w14:paraId="3728B922" w14:textId="77777777" w:rsidR="00400004" w:rsidRDefault="00400004" w:rsidP="007B6D7E">
            <w:pPr>
              <w:jc w:val="right"/>
              <w:rPr>
                <w:rFonts w:ascii="Arial Narrow" w:hAnsi="Arial Narrow" w:cs="Calibri"/>
                <w:color w:val="000000"/>
                <w:sz w:val="20"/>
              </w:rPr>
            </w:pPr>
            <w:r>
              <w:rPr>
                <w:rFonts w:ascii="Arial Narrow" w:hAnsi="Arial Narrow" w:cs="Calibri"/>
                <w:color w:val="000000"/>
                <w:sz w:val="20"/>
              </w:rPr>
              <w:t>392</w:t>
            </w:r>
          </w:p>
        </w:tc>
      </w:tr>
      <w:tr w:rsidR="00400004" w14:paraId="6E194D77" w14:textId="77777777" w:rsidTr="007B6D7E">
        <w:tc>
          <w:tcPr>
            <w:tcW w:w="2268" w:type="dxa"/>
            <w:tcBorders>
              <w:bottom w:val="single" w:sz="4" w:space="0" w:color="auto"/>
            </w:tcBorders>
          </w:tcPr>
          <w:p w14:paraId="7F168B5C" w14:textId="77777777" w:rsidR="00400004" w:rsidRDefault="00400004" w:rsidP="007B6D7E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Sample size actualised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1EED48B4" w14:textId="77777777" w:rsidR="00400004" w:rsidRDefault="00400004" w:rsidP="007B6D7E">
            <w:pPr>
              <w:jc w:val="right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38</w:t>
            </w:r>
          </w:p>
        </w:tc>
        <w:tc>
          <w:tcPr>
            <w:tcW w:w="683" w:type="dxa"/>
            <w:tcBorders>
              <w:bottom w:val="single" w:sz="4" w:space="0" w:color="auto"/>
            </w:tcBorders>
          </w:tcPr>
          <w:p w14:paraId="100AD3AC" w14:textId="77777777" w:rsidR="00400004" w:rsidRDefault="00400004" w:rsidP="007B6D7E">
            <w:pPr>
              <w:jc w:val="right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50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0A671C65" w14:textId="77777777" w:rsidR="00400004" w:rsidRDefault="00400004" w:rsidP="007B6D7E">
            <w:pPr>
              <w:jc w:val="right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71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30B8F6EE" w14:textId="77777777" w:rsidR="00400004" w:rsidRDefault="00400004" w:rsidP="007B6D7E">
            <w:pPr>
              <w:jc w:val="right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77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42E5D0B1" w14:textId="77777777" w:rsidR="00400004" w:rsidRDefault="00400004" w:rsidP="007B6D7E">
            <w:pPr>
              <w:jc w:val="right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43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0583F40A" w14:textId="77777777" w:rsidR="00400004" w:rsidRDefault="00400004" w:rsidP="007B6D7E">
            <w:pPr>
              <w:jc w:val="right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80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3235E007" w14:textId="77777777" w:rsidR="00400004" w:rsidRDefault="00400004" w:rsidP="007B6D7E">
            <w:pPr>
              <w:jc w:val="right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80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57E02F74" w14:textId="77777777" w:rsidR="00400004" w:rsidRDefault="00400004" w:rsidP="007B6D7E">
            <w:pPr>
              <w:jc w:val="right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55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4E8956D9" w14:textId="77777777" w:rsidR="00400004" w:rsidRDefault="00400004" w:rsidP="007B6D7E">
            <w:pPr>
              <w:jc w:val="right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55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vAlign w:val="bottom"/>
          </w:tcPr>
          <w:p w14:paraId="05D59748" w14:textId="77777777" w:rsidR="00400004" w:rsidRDefault="00400004" w:rsidP="007B6D7E">
            <w:pPr>
              <w:jc w:val="right"/>
              <w:rPr>
                <w:rFonts w:ascii="Arial Narrow" w:hAnsi="Arial Narrow" w:cs="Calibri"/>
                <w:color w:val="000000"/>
                <w:sz w:val="20"/>
              </w:rPr>
            </w:pPr>
            <w:r>
              <w:rPr>
                <w:rFonts w:ascii="Arial Narrow" w:hAnsi="Arial Narrow" w:cs="Calibri"/>
                <w:color w:val="000000"/>
                <w:sz w:val="20"/>
              </w:rPr>
              <w:t>549</w:t>
            </w:r>
          </w:p>
        </w:tc>
      </w:tr>
      <w:tr w:rsidR="00400004" w14:paraId="62CFB459" w14:textId="77777777" w:rsidTr="007B6D7E">
        <w:tc>
          <w:tcPr>
            <w:tcW w:w="2268" w:type="dxa"/>
            <w:tcBorders>
              <w:top w:val="single" w:sz="4" w:space="0" w:color="auto"/>
            </w:tcBorders>
          </w:tcPr>
          <w:p w14:paraId="5BBDC3CB" w14:textId="77777777" w:rsidR="00400004" w:rsidRDefault="00400004" w:rsidP="007B6D7E">
            <w:pPr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Difference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1A0D1C70" w14:textId="77777777" w:rsidR="00400004" w:rsidRDefault="00400004" w:rsidP="007B6D7E">
            <w:pPr>
              <w:jc w:val="right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1</w:t>
            </w:r>
          </w:p>
        </w:tc>
        <w:tc>
          <w:tcPr>
            <w:tcW w:w="683" w:type="dxa"/>
            <w:tcBorders>
              <w:top w:val="single" w:sz="4" w:space="0" w:color="auto"/>
            </w:tcBorders>
          </w:tcPr>
          <w:p w14:paraId="0408B86D" w14:textId="77777777" w:rsidR="00400004" w:rsidRDefault="00400004" w:rsidP="007B6D7E">
            <w:pPr>
              <w:jc w:val="right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7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5D97E8DD" w14:textId="77777777" w:rsidR="00400004" w:rsidRDefault="00400004" w:rsidP="007B6D7E">
            <w:pPr>
              <w:jc w:val="right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29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27CD5A20" w14:textId="77777777" w:rsidR="00400004" w:rsidRDefault="00400004" w:rsidP="007B6D7E">
            <w:pPr>
              <w:jc w:val="right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34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0C07506D" w14:textId="77777777" w:rsidR="00400004" w:rsidRDefault="00400004" w:rsidP="007B6D7E">
            <w:pPr>
              <w:jc w:val="right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-5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0FA50E10" w14:textId="77777777" w:rsidR="00400004" w:rsidRDefault="00400004" w:rsidP="007B6D7E">
            <w:pPr>
              <w:jc w:val="right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34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4A193296" w14:textId="77777777" w:rsidR="00400004" w:rsidRDefault="00400004" w:rsidP="007B6D7E">
            <w:pPr>
              <w:jc w:val="right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36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43B675DD" w14:textId="77777777" w:rsidR="00400004" w:rsidRDefault="00400004" w:rsidP="007B6D7E">
            <w:pPr>
              <w:jc w:val="right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19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49D4832A" w14:textId="77777777" w:rsidR="00400004" w:rsidRDefault="00400004" w:rsidP="007B6D7E">
            <w:pPr>
              <w:jc w:val="right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2</w:t>
            </w:r>
          </w:p>
        </w:tc>
        <w:tc>
          <w:tcPr>
            <w:tcW w:w="760" w:type="dxa"/>
            <w:tcBorders>
              <w:top w:val="single" w:sz="4" w:space="0" w:color="auto"/>
            </w:tcBorders>
            <w:vAlign w:val="bottom"/>
          </w:tcPr>
          <w:p w14:paraId="78B8C0F7" w14:textId="77777777" w:rsidR="00400004" w:rsidRDefault="00400004" w:rsidP="007B6D7E">
            <w:pPr>
              <w:jc w:val="right"/>
              <w:rPr>
                <w:rFonts w:ascii="Arial Narrow" w:hAnsi="Arial Narrow" w:cs="Calibri"/>
                <w:color w:val="000000"/>
                <w:sz w:val="20"/>
              </w:rPr>
            </w:pPr>
            <w:r>
              <w:rPr>
                <w:rFonts w:ascii="Arial Narrow" w:hAnsi="Arial Narrow" w:cs="Calibri"/>
                <w:color w:val="000000"/>
                <w:sz w:val="20"/>
              </w:rPr>
              <w:t>157</w:t>
            </w:r>
          </w:p>
        </w:tc>
      </w:tr>
    </w:tbl>
    <w:p w14:paraId="43336877" w14:textId="77777777" w:rsidR="00416AE0" w:rsidRDefault="00416AE0"/>
    <w:sectPr w:rsidR="00416A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004"/>
    <w:rsid w:val="003842AB"/>
    <w:rsid w:val="00400004"/>
    <w:rsid w:val="00416AE0"/>
    <w:rsid w:val="00D87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4B2D76"/>
  <w15:chartTrackingRefBased/>
  <w15:docId w15:val="{3A65B451-6405-4843-A38B-01AB515BE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0004"/>
    <w:rPr>
      <w:rFonts w:ascii="Calibri" w:eastAsia="Calibri" w:hAnsi="Calibri" w:cs="SimSun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400004"/>
    <w:pPr>
      <w:spacing w:after="200" w:line="240" w:lineRule="auto"/>
    </w:pPr>
    <w:rPr>
      <w:i/>
      <w:iCs/>
      <w:color w:val="44546A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400004"/>
    <w:pPr>
      <w:spacing w:after="0" w:line="240" w:lineRule="auto"/>
    </w:pPr>
    <w:rPr>
      <w:rFonts w:ascii="Calibri" w:eastAsia="Calibri" w:hAnsi="Calibri" w:cs="SimSun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000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88</Characters>
  <Application>Microsoft Office Word</Application>
  <DocSecurity>0</DocSecurity>
  <Lines>2</Lines>
  <Paragraphs>1</Paragraphs>
  <ScaleCrop>false</ScaleCrop>
  <Company>Utrecht University</Company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arava, S. (Saul)</dc:creator>
  <cp:keywords/>
  <dc:description/>
  <cp:lastModifiedBy>Ngarava, S. (Saul)</cp:lastModifiedBy>
  <cp:revision>2</cp:revision>
  <dcterms:created xsi:type="dcterms:W3CDTF">2023-04-07T07:47:00Z</dcterms:created>
  <dcterms:modified xsi:type="dcterms:W3CDTF">2023-06-06T05:36:00Z</dcterms:modified>
</cp:coreProperties>
</file>